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D9002" w14:textId="6704249F" w:rsidR="00D550D9" w:rsidRPr="00D550D9" w:rsidRDefault="00EA56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50D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40FC774" w14:textId="202E0E4E" w:rsidR="00D550D9" w:rsidRPr="00D550D9" w:rsidRDefault="00D550D9" w:rsidP="00D550D9">
      <w:pPr>
        <w:pStyle w:val="Els-referenceno-number"/>
        <w:rPr>
          <w:sz w:val="24"/>
          <w:szCs w:val="24"/>
        </w:rPr>
      </w:pPr>
      <w:r w:rsidRPr="00D550D9">
        <w:rPr>
          <w:b/>
          <w:bCs/>
          <w:sz w:val="24"/>
          <w:szCs w:val="24"/>
        </w:rPr>
        <w:t xml:space="preserve">Table </w:t>
      </w:r>
      <w:r w:rsidR="009B3579">
        <w:rPr>
          <w:b/>
          <w:bCs/>
          <w:sz w:val="24"/>
          <w:szCs w:val="24"/>
        </w:rPr>
        <w:t>1</w:t>
      </w:r>
      <w:r w:rsidRPr="00D550D9">
        <w:rPr>
          <w:b/>
          <w:bCs/>
          <w:sz w:val="24"/>
          <w:szCs w:val="24"/>
        </w:rPr>
        <w:t>.</w:t>
      </w:r>
      <w:r w:rsidRPr="00D550D9">
        <w:rPr>
          <w:sz w:val="24"/>
          <w:szCs w:val="24"/>
        </w:rPr>
        <w:t xml:space="preserve"> Equations decsribing the economic parameters.</w:t>
      </w:r>
    </w:p>
    <w:tbl>
      <w:tblPr>
        <w:tblStyle w:val="TableGrid"/>
        <w:tblW w:w="5063" w:type="pct"/>
        <w:tblLook w:val="04A0" w:firstRow="1" w:lastRow="0" w:firstColumn="1" w:lastColumn="0" w:noHBand="0" w:noVBand="1"/>
      </w:tblPr>
      <w:tblGrid>
        <w:gridCol w:w="12206"/>
        <w:gridCol w:w="907"/>
      </w:tblGrid>
      <w:tr w:rsidR="00D550D9" w:rsidRPr="00D550D9" w14:paraId="15842157" w14:textId="77777777" w:rsidTr="00121CD3">
        <w:trPr>
          <w:trHeight w:val="268"/>
        </w:trPr>
        <w:tc>
          <w:tcPr>
            <w:tcW w:w="4654" w:type="pct"/>
          </w:tcPr>
          <w:p w14:paraId="4C63A0C1" w14:textId="77777777" w:rsidR="00D550D9" w:rsidRPr="00D550D9" w:rsidRDefault="00D550D9" w:rsidP="00121CD3">
            <w:pPr>
              <w:pStyle w:val="Els-referenceno-number"/>
              <w:ind w:left="0" w:firstLine="0"/>
              <w:jc w:val="both"/>
              <w:rPr>
                <w:b/>
                <w:bCs/>
                <w:sz w:val="20"/>
              </w:rPr>
            </w:pPr>
            <w:r w:rsidRPr="00D550D9">
              <w:rPr>
                <w:b/>
                <w:bCs/>
                <w:sz w:val="20"/>
              </w:rPr>
              <w:t>Equations</w:t>
            </w:r>
          </w:p>
        </w:tc>
        <w:tc>
          <w:tcPr>
            <w:tcW w:w="346" w:type="pct"/>
          </w:tcPr>
          <w:p w14:paraId="251AF05F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</w:p>
        </w:tc>
      </w:tr>
      <w:tr w:rsidR="00D550D9" w:rsidRPr="00D550D9" w14:paraId="6FA42730" w14:textId="77777777" w:rsidTr="00D550D9">
        <w:trPr>
          <w:trHeight w:val="692"/>
        </w:trPr>
        <w:tc>
          <w:tcPr>
            <w:tcW w:w="4654" w:type="pct"/>
          </w:tcPr>
          <w:p w14:paraId="08FFBC42" w14:textId="77777777" w:rsidR="00D550D9" w:rsidRPr="00D550D9" w:rsidRDefault="00D550D9" w:rsidP="00121CD3">
            <w:pPr>
              <w:pStyle w:val="Els-referenceno-number"/>
              <w:ind w:left="0" w:firstLine="0"/>
              <w:jc w:val="both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APEX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sz w:val="20"/>
                      </w:rPr>
                      <m:t xml:space="preserve">Purchased equipment+Equipment setting+Piping+Civil+Steel+Instrumentation+Electrical+Insulation+Paint+Contract fees+General and administrative overheads+Contingencies                                                    </m:t>
                    </m:r>
                  </m:e>
                </m:nary>
              </m:oMath>
            </m:oMathPara>
          </w:p>
        </w:tc>
        <w:tc>
          <w:tcPr>
            <w:tcW w:w="346" w:type="pct"/>
          </w:tcPr>
          <w:p w14:paraId="55E5E58D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7)</w:t>
            </w:r>
          </w:p>
        </w:tc>
      </w:tr>
      <w:tr w:rsidR="00D550D9" w:rsidRPr="00D550D9" w14:paraId="01A11A9C" w14:textId="77777777" w:rsidTr="00121CD3">
        <w:trPr>
          <w:trHeight w:val="595"/>
        </w:trPr>
        <w:tc>
          <w:tcPr>
            <w:tcW w:w="4654" w:type="pct"/>
          </w:tcPr>
          <w:p w14:paraId="07805BE5" w14:textId="77777777" w:rsidR="00D550D9" w:rsidRPr="00D550D9" w:rsidRDefault="00D550D9" w:rsidP="00121CD3">
            <w:pPr>
              <w:pStyle w:val="Els-referenceno-number"/>
              <w:ind w:left="0" w:firstLine="0"/>
              <w:jc w:val="both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 xml:space="preserve">Working capital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5% of CAPEX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lifetime</m:t>
                    </m:r>
                  </m:den>
                </m:f>
              </m:oMath>
            </m:oMathPara>
          </w:p>
        </w:tc>
        <w:tc>
          <w:tcPr>
            <w:tcW w:w="346" w:type="pct"/>
          </w:tcPr>
          <w:p w14:paraId="6252129E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8)</w:t>
            </w:r>
          </w:p>
        </w:tc>
      </w:tr>
      <w:tr w:rsidR="00D550D9" w:rsidRPr="00D550D9" w14:paraId="61546EA3" w14:textId="77777777" w:rsidTr="00121CD3">
        <w:trPr>
          <w:trHeight w:val="759"/>
        </w:trPr>
        <w:tc>
          <w:tcPr>
            <w:tcW w:w="4654" w:type="pct"/>
          </w:tcPr>
          <w:p w14:paraId="1C8672AB" w14:textId="77777777" w:rsidR="00D550D9" w:rsidRPr="00D550D9" w:rsidRDefault="00D550D9" w:rsidP="00121CD3">
            <w:pPr>
              <w:pStyle w:val="Els-referenceno-number"/>
              <w:ind w:left="0" w:firstLine="0"/>
              <w:jc w:val="both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 xml:space="preserve">OPEX= 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sz w:val="20"/>
                      </w:rPr>
                      <m:t xml:space="preserve">Feedstocks +Operating charges+Labor charges+maintenance cost+Plant overhead+General and admistrative overheads                                                  </m:t>
                    </m:r>
                  </m:e>
                </m:nary>
              </m:oMath>
            </m:oMathPara>
          </w:p>
        </w:tc>
        <w:tc>
          <w:tcPr>
            <w:tcW w:w="346" w:type="pct"/>
          </w:tcPr>
          <w:p w14:paraId="6CE9D31A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9)</w:t>
            </w:r>
          </w:p>
        </w:tc>
      </w:tr>
      <w:tr w:rsidR="00D550D9" w:rsidRPr="00D550D9" w14:paraId="3C0DD079" w14:textId="77777777" w:rsidTr="00121CD3">
        <w:trPr>
          <w:trHeight w:val="1042"/>
        </w:trPr>
        <w:tc>
          <w:tcPr>
            <w:tcW w:w="4654" w:type="pct"/>
          </w:tcPr>
          <w:p w14:paraId="7F2551E1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Subtotal operating expenses= 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Operating charges+Labor charges+maintenance cost+Plant overhead                                                                                                                    </m:t>
                    </m:r>
                  </m:e>
                </m:nary>
              </m:oMath>
            </m:oMathPara>
          </w:p>
        </w:tc>
        <w:tc>
          <w:tcPr>
            <w:tcW w:w="346" w:type="pct"/>
          </w:tcPr>
          <w:p w14:paraId="55C32FCE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0)</w:t>
            </w:r>
          </w:p>
        </w:tc>
      </w:tr>
      <w:tr w:rsidR="00D550D9" w:rsidRPr="00D550D9" w14:paraId="183C6B09" w14:textId="77777777" w:rsidTr="00121CD3">
        <w:trPr>
          <w:trHeight w:val="268"/>
        </w:trPr>
        <w:tc>
          <w:tcPr>
            <w:tcW w:w="4654" w:type="pct"/>
          </w:tcPr>
          <w:p w14:paraId="7903753D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abor charges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perators per shift X Operator charges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 (supervisors per shift X Supervisor charges)</m:t>
                </m:r>
              </m:oMath>
            </m:oMathPara>
          </w:p>
        </w:tc>
        <w:tc>
          <w:tcPr>
            <w:tcW w:w="346" w:type="pct"/>
          </w:tcPr>
          <w:p w14:paraId="14B5A9B6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1)</w:t>
            </w:r>
          </w:p>
        </w:tc>
      </w:tr>
      <w:tr w:rsidR="00D550D9" w:rsidRPr="00D550D9" w14:paraId="3405D63B" w14:textId="77777777" w:rsidTr="00121CD3">
        <w:trPr>
          <w:trHeight w:val="551"/>
        </w:trPr>
        <w:tc>
          <w:tcPr>
            <w:tcW w:w="4654" w:type="pct"/>
          </w:tcPr>
          <w:p w14:paraId="60E2E96C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Operating charges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5% of  labor charges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eriod</m:t>
                    </m:r>
                  </m:den>
                </m:f>
              </m:oMath>
            </m:oMathPara>
          </w:p>
        </w:tc>
        <w:tc>
          <w:tcPr>
            <w:tcW w:w="346" w:type="pct"/>
          </w:tcPr>
          <w:p w14:paraId="7C21B410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2)</w:t>
            </w:r>
          </w:p>
        </w:tc>
      </w:tr>
      <w:tr w:rsidR="00D550D9" w:rsidRPr="00D550D9" w14:paraId="078D3284" w14:textId="77777777" w:rsidTr="00121CD3">
        <w:trPr>
          <w:trHeight w:val="536"/>
        </w:trPr>
        <w:tc>
          <w:tcPr>
            <w:tcW w:w="4654" w:type="pct"/>
          </w:tcPr>
          <w:p w14:paraId="5EF85831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Plant overhead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0% of  labour charges and maintenance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eriod</m:t>
                    </m:r>
                  </m:den>
                </m:f>
              </m:oMath>
            </m:oMathPara>
          </w:p>
        </w:tc>
        <w:tc>
          <w:tcPr>
            <w:tcW w:w="346" w:type="pct"/>
          </w:tcPr>
          <w:p w14:paraId="785C49EE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3)</w:t>
            </w:r>
          </w:p>
        </w:tc>
      </w:tr>
      <w:tr w:rsidR="00D550D9" w:rsidRPr="00D550D9" w14:paraId="75E44B83" w14:textId="77777777" w:rsidTr="00121CD3">
        <w:trPr>
          <w:trHeight w:val="536"/>
        </w:trPr>
        <w:tc>
          <w:tcPr>
            <w:tcW w:w="4654" w:type="pct"/>
          </w:tcPr>
          <w:p w14:paraId="4ED79997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General and administrative cost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8% of  subtotal operating cos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eriod</m:t>
                    </m:r>
                  </m:den>
                </m:f>
              </m:oMath>
            </m:oMathPara>
          </w:p>
        </w:tc>
        <w:tc>
          <w:tcPr>
            <w:tcW w:w="346" w:type="pct"/>
          </w:tcPr>
          <w:p w14:paraId="402C1311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4)</w:t>
            </w:r>
          </w:p>
        </w:tc>
      </w:tr>
      <w:tr w:rsidR="00D550D9" w:rsidRPr="00D550D9" w14:paraId="6829585D" w14:textId="77777777" w:rsidTr="00121CD3">
        <w:trPr>
          <w:trHeight w:val="536"/>
        </w:trPr>
        <w:tc>
          <w:tcPr>
            <w:tcW w:w="4654" w:type="pct"/>
          </w:tcPr>
          <w:p w14:paraId="5231E6B6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Return on investment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%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et profi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APEX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                                                                                                   </m:t>
                </m:r>
              </m:oMath>
            </m:oMathPara>
          </w:p>
        </w:tc>
        <w:tc>
          <w:tcPr>
            <w:tcW w:w="346" w:type="pct"/>
          </w:tcPr>
          <w:p w14:paraId="5F6CB359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5)</w:t>
            </w:r>
          </w:p>
        </w:tc>
      </w:tr>
      <w:tr w:rsidR="00D550D9" w:rsidRPr="00D550D9" w14:paraId="50687949" w14:textId="77777777" w:rsidTr="00121CD3">
        <w:trPr>
          <w:trHeight w:val="581"/>
        </w:trPr>
        <w:tc>
          <w:tcPr>
            <w:tcW w:w="4654" w:type="pct"/>
          </w:tcPr>
          <w:p w14:paraId="152FCB5E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Payback period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ears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APEX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ash inflow</m:t>
                    </m:r>
                  </m:den>
                </m:f>
              </m:oMath>
            </m:oMathPara>
          </w:p>
        </w:tc>
        <w:tc>
          <w:tcPr>
            <w:tcW w:w="346" w:type="pct"/>
          </w:tcPr>
          <w:p w14:paraId="659997FC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6)</w:t>
            </w:r>
          </w:p>
        </w:tc>
      </w:tr>
      <w:tr w:rsidR="00D550D9" w:rsidRPr="00D550D9" w14:paraId="0B71AFF8" w14:textId="77777777" w:rsidTr="00121CD3">
        <w:trPr>
          <w:trHeight w:val="730"/>
        </w:trPr>
        <w:tc>
          <w:tcPr>
            <w:tcW w:w="4654" w:type="pct"/>
          </w:tcPr>
          <w:p w14:paraId="5301BE15" w14:textId="77777777" w:rsidR="00D550D9" w:rsidRPr="00D550D9" w:rsidRDefault="00D550D9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Minimum selling price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S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g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APEX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ifespa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(Opex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+Discount Rate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lifespan</m:t>
                            </m:r>
                          </m:sup>
                        </m:sSup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) 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ifespa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fuel yield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+Discount Rate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lifespan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346" w:type="pct"/>
          </w:tcPr>
          <w:p w14:paraId="04E6204C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7)</w:t>
            </w:r>
          </w:p>
        </w:tc>
      </w:tr>
      <w:tr w:rsidR="00D550D9" w:rsidRPr="00D550D9" w14:paraId="1C3F3BC5" w14:textId="77777777" w:rsidTr="00121CD3">
        <w:trPr>
          <w:trHeight w:val="655"/>
        </w:trPr>
        <w:tc>
          <w:tcPr>
            <w:tcW w:w="4654" w:type="pct"/>
          </w:tcPr>
          <w:p w14:paraId="237884F4" w14:textId="77777777" w:rsidR="00D550D9" w:rsidRPr="00D550D9" w:rsidRDefault="00000000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sign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ase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apacit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design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apacit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ase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caling factor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Installing factor</m:t>
                </m:r>
              </m:oMath>
            </m:oMathPara>
          </w:p>
        </w:tc>
        <w:tc>
          <w:tcPr>
            <w:tcW w:w="346" w:type="pct"/>
          </w:tcPr>
          <w:p w14:paraId="61913F88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8)</w:t>
            </w:r>
          </w:p>
        </w:tc>
      </w:tr>
      <w:tr w:rsidR="00D550D9" w:rsidRPr="00D550D9" w14:paraId="286A7AB9" w14:textId="77777777" w:rsidTr="00121CD3">
        <w:trPr>
          <w:trHeight w:val="581"/>
        </w:trPr>
        <w:tc>
          <w:tcPr>
            <w:tcW w:w="4654" w:type="pct"/>
          </w:tcPr>
          <w:p w14:paraId="40E4B59B" w14:textId="77777777" w:rsidR="00D550D9" w:rsidRPr="00D550D9" w:rsidRDefault="00000000" w:rsidP="00121C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sign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U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019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design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U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EPC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019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EPC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346" w:type="pct"/>
          </w:tcPr>
          <w:p w14:paraId="2117C843" w14:textId="77777777" w:rsidR="00D550D9" w:rsidRPr="00D550D9" w:rsidRDefault="00D550D9" w:rsidP="00121CD3">
            <w:pPr>
              <w:pStyle w:val="Els-referenceno-number"/>
              <w:ind w:left="0" w:firstLine="0"/>
              <w:jc w:val="right"/>
              <w:rPr>
                <w:sz w:val="20"/>
              </w:rPr>
            </w:pPr>
            <w:r w:rsidRPr="00D550D9">
              <w:rPr>
                <w:sz w:val="20"/>
              </w:rPr>
              <w:t>(19)</w:t>
            </w:r>
          </w:p>
        </w:tc>
      </w:tr>
    </w:tbl>
    <w:p w14:paraId="17F2D085" w14:textId="77777777" w:rsidR="00D550D9" w:rsidRPr="00D550D9" w:rsidRDefault="00D550D9" w:rsidP="00D550D9">
      <w:pPr>
        <w:pStyle w:val="Els-referenceno-number"/>
        <w:spacing w:line="480" w:lineRule="auto"/>
        <w:ind w:left="0" w:firstLine="360"/>
        <w:jc w:val="both"/>
        <w:rPr>
          <w:sz w:val="24"/>
          <w:szCs w:val="24"/>
        </w:rPr>
        <w:sectPr w:rsidR="00D550D9" w:rsidRPr="00D550D9" w:rsidSect="00F93B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933925" w14:textId="5B7D7A0F" w:rsidR="00485F69" w:rsidRPr="00D550D9" w:rsidRDefault="009B35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echno-economic results</w:t>
      </w:r>
    </w:p>
    <w:tbl>
      <w:tblPr>
        <w:tblStyle w:val="TableGrid"/>
        <w:tblW w:w="5245" w:type="pct"/>
        <w:tblLayout w:type="fixed"/>
        <w:tblLook w:val="04A0" w:firstRow="1" w:lastRow="0" w:firstColumn="1" w:lastColumn="0" w:noHBand="0" w:noVBand="1"/>
      </w:tblPr>
      <w:tblGrid>
        <w:gridCol w:w="1036"/>
        <w:gridCol w:w="4791"/>
        <w:gridCol w:w="4791"/>
        <w:gridCol w:w="2967"/>
      </w:tblGrid>
      <w:tr w:rsidR="00F746FC" w:rsidRPr="00D550D9" w14:paraId="274C8AF1" w14:textId="77777777" w:rsidTr="00F412B4">
        <w:tc>
          <w:tcPr>
            <w:tcW w:w="381" w:type="pct"/>
          </w:tcPr>
          <w:p w14:paraId="03251DDB" w14:textId="2C23AF62" w:rsidR="00F746FC" w:rsidRPr="00D550D9" w:rsidRDefault="00F746FC" w:rsidP="00F746FC">
            <w:pPr>
              <w:rPr>
                <w:rFonts w:ascii="Times New Roman" w:hAnsi="Times New Roman" w:cs="Times New Roman"/>
                <w:b/>
                <w:bCs/>
              </w:rPr>
            </w:pPr>
            <w:r w:rsidRPr="00D550D9">
              <w:rPr>
                <w:rFonts w:ascii="Times New Roman" w:hAnsi="Times New Roman" w:cs="Times New Roman"/>
                <w:b/>
                <w:bCs/>
              </w:rPr>
              <w:t>Scenario</w:t>
            </w:r>
          </w:p>
        </w:tc>
        <w:tc>
          <w:tcPr>
            <w:tcW w:w="1763" w:type="pct"/>
          </w:tcPr>
          <w:p w14:paraId="41F6FF93" w14:textId="700C04E9" w:rsidR="00F746FC" w:rsidRPr="00D550D9" w:rsidRDefault="00F746FC" w:rsidP="00F746FC">
            <w:pPr>
              <w:rPr>
                <w:rFonts w:ascii="Times New Roman" w:hAnsi="Times New Roman" w:cs="Times New Roman"/>
                <w:b/>
                <w:bCs/>
              </w:rPr>
            </w:pPr>
            <w:r w:rsidRPr="00D550D9">
              <w:rPr>
                <w:rFonts w:ascii="Times New Roman" w:hAnsi="Times New Roman" w:cs="Times New Roman"/>
                <w:b/>
                <w:bCs/>
              </w:rPr>
              <w:t>Product Distribution</w:t>
            </w:r>
          </w:p>
        </w:tc>
        <w:tc>
          <w:tcPr>
            <w:tcW w:w="1763" w:type="pct"/>
          </w:tcPr>
          <w:p w14:paraId="3BB779E7" w14:textId="18255555" w:rsidR="00F746FC" w:rsidRPr="00D550D9" w:rsidRDefault="00F746FC" w:rsidP="00F746FC">
            <w:pPr>
              <w:rPr>
                <w:rFonts w:ascii="Times New Roman" w:hAnsi="Times New Roman" w:cs="Times New Roman"/>
                <w:b/>
                <w:bCs/>
              </w:rPr>
            </w:pPr>
            <w:r w:rsidRPr="00D550D9">
              <w:rPr>
                <w:rFonts w:ascii="Times New Roman" w:hAnsi="Times New Roman" w:cs="Times New Roman"/>
                <w:b/>
                <w:bCs/>
              </w:rPr>
              <w:t xml:space="preserve">Net Energy Requirements </w:t>
            </w:r>
          </w:p>
        </w:tc>
        <w:tc>
          <w:tcPr>
            <w:tcW w:w="1092" w:type="pct"/>
          </w:tcPr>
          <w:p w14:paraId="08CC790D" w14:textId="6B476CED" w:rsidR="00F746FC" w:rsidRPr="00D550D9" w:rsidRDefault="00F746FC" w:rsidP="00F746FC">
            <w:pPr>
              <w:rPr>
                <w:rFonts w:ascii="Times New Roman" w:hAnsi="Times New Roman" w:cs="Times New Roman"/>
                <w:b/>
                <w:bCs/>
              </w:rPr>
            </w:pPr>
            <w:r w:rsidRPr="00D550D9">
              <w:rPr>
                <w:rFonts w:ascii="Times New Roman" w:hAnsi="Times New Roman" w:cs="Times New Roman"/>
                <w:b/>
                <w:bCs/>
              </w:rPr>
              <w:t>Economic Parameters</w:t>
            </w:r>
          </w:p>
        </w:tc>
      </w:tr>
      <w:tr w:rsidR="00F746FC" w:rsidRPr="00D550D9" w14:paraId="6F0EC026" w14:textId="77777777" w:rsidTr="00F412B4">
        <w:tc>
          <w:tcPr>
            <w:tcW w:w="381" w:type="pct"/>
          </w:tcPr>
          <w:p w14:paraId="123C60AD" w14:textId="77777777" w:rsidR="00F746FC" w:rsidRPr="00D550D9" w:rsidRDefault="00F746FC" w:rsidP="00F746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31557E74" w14:textId="0AB61F44" w:rsidR="00F746FC" w:rsidRPr="00D550D9" w:rsidRDefault="00F746FC" w:rsidP="00F746FC">
            <w:pPr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DA1773" wp14:editId="52C5CE3E">
                  <wp:extent cx="2933395" cy="2698750"/>
                  <wp:effectExtent l="0" t="0" r="635" b="635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881" cy="2700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37E0E50F" w14:textId="7DFBAD8A" w:rsidR="00F746FC" w:rsidRPr="00D550D9" w:rsidRDefault="00F746FC" w:rsidP="00F746FC">
            <w:pPr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3D8829" wp14:editId="7DC160CB">
                  <wp:extent cx="2913321" cy="2698115"/>
                  <wp:effectExtent l="0" t="0" r="1905" b="698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5949" cy="2709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5C7DF543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79.06</w:t>
            </w:r>
          </w:p>
          <w:p w14:paraId="6736E614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57</w:t>
            </w:r>
          </w:p>
          <w:p w14:paraId="40257CD6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9.54</w:t>
            </w:r>
          </w:p>
          <w:p w14:paraId="7932E2F9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22.97</w:t>
            </w:r>
          </w:p>
          <w:p w14:paraId="303A645E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29.05%</w:t>
            </w:r>
          </w:p>
          <w:p w14:paraId="49C03DC6" w14:textId="4B293201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3.4</w:t>
            </w:r>
          </w:p>
        </w:tc>
      </w:tr>
      <w:tr w:rsidR="00F746FC" w:rsidRPr="00D550D9" w14:paraId="5270CB7D" w14:textId="77777777" w:rsidTr="00F412B4">
        <w:tc>
          <w:tcPr>
            <w:tcW w:w="381" w:type="pct"/>
          </w:tcPr>
          <w:p w14:paraId="03B725A7" w14:textId="77777777" w:rsidR="00F746FC" w:rsidRPr="00D550D9" w:rsidRDefault="00F746FC" w:rsidP="00F746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242C1F62" w14:textId="1FB8BE64" w:rsidR="00F746FC" w:rsidRPr="00D550D9" w:rsidRDefault="00F746FC" w:rsidP="00F746FC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6CBBF4" wp14:editId="430EB321">
                  <wp:extent cx="2933065" cy="2698750"/>
                  <wp:effectExtent l="0" t="0" r="635" b="635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320" cy="2700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4BBCB06B" w14:textId="6A054515" w:rsidR="00F746FC" w:rsidRPr="00D550D9" w:rsidRDefault="00F746FC" w:rsidP="00F746FC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3829F1" wp14:editId="13895568">
                  <wp:extent cx="2912745" cy="2698750"/>
                  <wp:effectExtent l="0" t="0" r="1905" b="635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9617" cy="2705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43C98D20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69.95</w:t>
            </w:r>
          </w:p>
          <w:p w14:paraId="2637CB82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07</w:t>
            </w:r>
          </w:p>
          <w:p w14:paraId="45870D9F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1.37</w:t>
            </w:r>
          </w:p>
          <w:p w14:paraId="69226CF8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15.30</w:t>
            </w:r>
          </w:p>
          <w:p w14:paraId="68BB489F" w14:textId="77777777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21.87%</w:t>
            </w:r>
          </w:p>
          <w:p w14:paraId="20C8CD18" w14:textId="73DDF67E" w:rsidR="00F746FC" w:rsidRPr="00D550D9" w:rsidRDefault="00F746FC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4.6</w:t>
            </w:r>
          </w:p>
        </w:tc>
      </w:tr>
      <w:tr w:rsidR="00F746FC" w:rsidRPr="00D550D9" w14:paraId="1D8D9447" w14:textId="77777777" w:rsidTr="00F412B4">
        <w:tc>
          <w:tcPr>
            <w:tcW w:w="381" w:type="pct"/>
          </w:tcPr>
          <w:p w14:paraId="7C1D306F" w14:textId="77777777" w:rsidR="00F746FC" w:rsidRPr="00D550D9" w:rsidRDefault="00F746FC" w:rsidP="00F746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06D80E1C" w14:textId="0B335BEA" w:rsidR="00F746FC" w:rsidRPr="00D550D9" w:rsidRDefault="000067DF" w:rsidP="00F746FC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59D488" wp14:editId="73524357">
                  <wp:extent cx="2911450" cy="2698750"/>
                  <wp:effectExtent l="0" t="0" r="3810" b="635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510" cy="2700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29A1FE59" w14:textId="07C6B568" w:rsidR="00F746FC" w:rsidRPr="00D550D9" w:rsidRDefault="000067DF" w:rsidP="00F746FC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29FC51" wp14:editId="5C7D8BAA">
                  <wp:extent cx="2923954" cy="2698750"/>
                  <wp:effectExtent l="0" t="0" r="0" b="635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8682" cy="27031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72F23E64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56.90</w:t>
            </w:r>
          </w:p>
          <w:p w14:paraId="52507139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5.40</w:t>
            </w:r>
          </w:p>
          <w:p w14:paraId="73146AF3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30.48</w:t>
            </w:r>
          </w:p>
          <w:p w14:paraId="7157E4E9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5.09</w:t>
            </w:r>
          </w:p>
          <w:p w14:paraId="53F5A991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8.94%</w:t>
            </w:r>
          </w:p>
          <w:p w14:paraId="46A75C52" w14:textId="1277014F" w:rsidR="00F746FC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11.2</w:t>
            </w:r>
          </w:p>
        </w:tc>
      </w:tr>
      <w:tr w:rsidR="000067DF" w:rsidRPr="00D550D9" w14:paraId="166B93C4" w14:textId="77777777" w:rsidTr="00F412B4">
        <w:tc>
          <w:tcPr>
            <w:tcW w:w="381" w:type="pct"/>
          </w:tcPr>
          <w:p w14:paraId="38165D41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4D04688B" w14:textId="05C717A1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E23928" wp14:editId="1EB779D1">
                  <wp:extent cx="3028950" cy="2698750"/>
                  <wp:effectExtent l="0" t="0" r="0" b="635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0" cy="269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3D2B85D9" w14:textId="649A3652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22E18D" wp14:editId="45540D21">
                  <wp:extent cx="2923540" cy="2698750"/>
                  <wp:effectExtent l="0" t="0" r="0" b="635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876" cy="26999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17A93BC5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93.90</w:t>
            </w:r>
          </w:p>
          <w:p w14:paraId="5266C27E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88</w:t>
            </w:r>
          </w:p>
          <w:p w14:paraId="4B403204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51.31</w:t>
            </w:r>
          </w:p>
          <w:p w14:paraId="78CB9FE9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24.43</w:t>
            </w:r>
          </w:p>
          <w:p w14:paraId="36C2B364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26.02%</w:t>
            </w:r>
          </w:p>
          <w:p w14:paraId="49BA9825" w14:textId="6668E602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3.8</w:t>
            </w:r>
          </w:p>
        </w:tc>
      </w:tr>
      <w:tr w:rsidR="000067DF" w:rsidRPr="00D550D9" w14:paraId="4480B35D" w14:textId="77777777" w:rsidTr="00F412B4">
        <w:tc>
          <w:tcPr>
            <w:tcW w:w="381" w:type="pct"/>
          </w:tcPr>
          <w:p w14:paraId="6AB51F69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4182FA8D" w14:textId="7CC5E34A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AD9B32" wp14:editId="1FCDD09B">
                  <wp:extent cx="2892055" cy="2698750"/>
                  <wp:effectExtent l="0" t="0" r="3810" b="635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076" cy="2701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58D2D348" w14:textId="7F20624C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68059B" wp14:editId="5269F4B1">
                  <wp:extent cx="2934586" cy="2698750"/>
                  <wp:effectExtent l="0" t="0" r="0" b="635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463" cy="27023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69ED3E54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 xml:space="preserve">CAPEX (M$):83.03 </w:t>
            </w:r>
          </w:p>
          <w:p w14:paraId="4D7D1766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35</w:t>
            </w:r>
          </w:p>
          <w:p w14:paraId="52F779B2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2.86</w:t>
            </w:r>
          </w:p>
          <w:p w14:paraId="7B04931A" w14:textId="6AE24AD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16.51</w:t>
            </w:r>
          </w:p>
          <w:p w14:paraId="798C4CCB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19.88%</w:t>
            </w:r>
          </w:p>
          <w:p w14:paraId="2B0045C0" w14:textId="166B0DCC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5.0</w:t>
            </w:r>
          </w:p>
        </w:tc>
      </w:tr>
      <w:tr w:rsidR="000067DF" w:rsidRPr="00D550D9" w14:paraId="5F4FC3FF" w14:textId="77777777" w:rsidTr="00F412B4">
        <w:tc>
          <w:tcPr>
            <w:tcW w:w="381" w:type="pct"/>
          </w:tcPr>
          <w:p w14:paraId="1E980057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4851BCB5" w14:textId="3E9B72D8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919BF0" wp14:editId="0D26E744">
                  <wp:extent cx="2891790" cy="2698750"/>
                  <wp:effectExtent l="0" t="0" r="3810" b="635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7616" cy="2704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02C140F4" w14:textId="64C7D8F6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DB459C" wp14:editId="23AE9C95">
                  <wp:extent cx="2934335" cy="2698750"/>
                  <wp:effectExtent l="0" t="0" r="0" b="635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6838" cy="2701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03B39724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67.47</w:t>
            </w:r>
          </w:p>
          <w:p w14:paraId="1BB9EE63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5.62</w:t>
            </w:r>
          </w:p>
          <w:p w14:paraId="46FB092E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31.58</w:t>
            </w:r>
          </w:p>
          <w:p w14:paraId="279C12E9" w14:textId="10D0D0C2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5.96</w:t>
            </w:r>
          </w:p>
          <w:p w14:paraId="298E4F62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8.84%</w:t>
            </w:r>
          </w:p>
          <w:p w14:paraId="4AE571E9" w14:textId="53883B2A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11.3</w:t>
            </w:r>
          </w:p>
        </w:tc>
      </w:tr>
      <w:tr w:rsidR="000067DF" w:rsidRPr="00D550D9" w14:paraId="63EABB51" w14:textId="77777777" w:rsidTr="00F412B4">
        <w:tc>
          <w:tcPr>
            <w:tcW w:w="381" w:type="pct"/>
          </w:tcPr>
          <w:p w14:paraId="215B3013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42501D92" w14:textId="4750E8D8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018D93" wp14:editId="21FB60DE">
                  <wp:extent cx="2918765" cy="2698750"/>
                  <wp:effectExtent l="0" t="0" r="0" b="635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3186" cy="2702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168B4D9F" w14:textId="235AA575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8A4D46" wp14:editId="00BA59AB">
                  <wp:extent cx="2926080" cy="2698750"/>
                  <wp:effectExtent l="0" t="0" r="7620" b="635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2765" cy="2704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415126A7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74.35</w:t>
            </w:r>
          </w:p>
          <w:p w14:paraId="61449CE6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47</w:t>
            </w:r>
          </w:p>
          <w:p w14:paraId="2044014B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6.80</w:t>
            </w:r>
          </w:p>
          <w:p w14:paraId="6BF256A3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20.33</w:t>
            </w:r>
          </w:p>
          <w:p w14:paraId="4AF2947D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27.34%</w:t>
            </w:r>
          </w:p>
          <w:p w14:paraId="792D8F98" w14:textId="57376131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3.7</w:t>
            </w:r>
          </w:p>
        </w:tc>
      </w:tr>
      <w:tr w:rsidR="000067DF" w:rsidRPr="00D550D9" w14:paraId="4BC11156" w14:textId="77777777" w:rsidTr="00F412B4">
        <w:tc>
          <w:tcPr>
            <w:tcW w:w="381" w:type="pct"/>
          </w:tcPr>
          <w:p w14:paraId="4B68B52E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0AFB8B51" w14:textId="1022E487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A5CBBD" wp14:editId="287174BD">
                  <wp:extent cx="2918460" cy="2698750"/>
                  <wp:effectExtent l="0" t="0" r="0" b="635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3941" cy="2703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6F1C6196" w14:textId="6216C205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1E1F7F" wp14:editId="2460135B">
                  <wp:extent cx="2926080" cy="2698750"/>
                  <wp:effectExtent l="0" t="0" r="7620" b="635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1057" cy="2703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34FF7619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65.80</w:t>
            </w:r>
          </w:p>
          <w:p w14:paraId="47625D98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 xml:space="preserve">OPEX (M$/y): 25.99 </w:t>
            </w:r>
          </w:p>
          <w:p w14:paraId="23AD791F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39.08</w:t>
            </w:r>
          </w:p>
          <w:p w14:paraId="510C5920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13.09</w:t>
            </w:r>
          </w:p>
          <w:p w14:paraId="61C409AC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19.90%</w:t>
            </w:r>
          </w:p>
          <w:p w14:paraId="2ED8BC6B" w14:textId="38B3FEA6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5.0</w:t>
            </w:r>
          </w:p>
        </w:tc>
      </w:tr>
      <w:tr w:rsidR="000067DF" w:rsidRPr="00D550D9" w14:paraId="75358312" w14:textId="77777777" w:rsidTr="00F412B4">
        <w:tc>
          <w:tcPr>
            <w:tcW w:w="381" w:type="pct"/>
          </w:tcPr>
          <w:p w14:paraId="769F682B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5C6C3B78" w14:textId="17B44EBC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3D3EFC" wp14:editId="692AD050">
                  <wp:extent cx="2926080" cy="2698750"/>
                  <wp:effectExtent l="0" t="0" r="7620" b="635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770" cy="2703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3F32628E" w14:textId="45174E05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18E252" wp14:editId="5A624FE8">
                  <wp:extent cx="2918765" cy="2698750"/>
                  <wp:effectExtent l="0" t="0" r="0" b="635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5771" cy="27052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1244448E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90.98</w:t>
            </w:r>
          </w:p>
          <w:p w14:paraId="6006C23E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82</w:t>
            </w:r>
          </w:p>
          <w:p w14:paraId="7E56A960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9.51</w:t>
            </w:r>
          </w:p>
          <w:p w14:paraId="5DACB472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22.69</w:t>
            </w:r>
          </w:p>
          <w:p w14:paraId="45935AE5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24.94%</w:t>
            </w:r>
          </w:p>
          <w:p w14:paraId="0AFBB403" w14:textId="4112E918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4.0</w:t>
            </w:r>
          </w:p>
        </w:tc>
      </w:tr>
      <w:tr w:rsidR="000067DF" w:rsidRPr="00D550D9" w14:paraId="600DF9AC" w14:textId="77777777" w:rsidTr="00F412B4">
        <w:tc>
          <w:tcPr>
            <w:tcW w:w="381" w:type="pct"/>
          </w:tcPr>
          <w:p w14:paraId="6FE43700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211EFFB3" w14:textId="201A6EDF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1C3190" wp14:editId="40E46787">
                  <wp:extent cx="2926080" cy="2698750"/>
                  <wp:effectExtent l="0" t="0" r="7620" b="635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47" cy="2699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3D4443E1" w14:textId="413F7DC2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C84CED" wp14:editId="44E99BEB">
                  <wp:extent cx="2918460" cy="2698750"/>
                  <wp:effectExtent l="0" t="0" r="0" b="635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3305" cy="270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71C832C3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80.46</w:t>
            </w:r>
          </w:p>
          <w:p w14:paraId="285065D1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29</w:t>
            </w:r>
          </w:p>
          <w:p w14:paraId="2F5EC9E2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1.35</w:t>
            </w:r>
          </w:p>
          <w:p w14:paraId="6273BD77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15.06</w:t>
            </w:r>
          </w:p>
          <w:p w14:paraId="0D385A52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18.71%</w:t>
            </w:r>
          </w:p>
          <w:p w14:paraId="7EECDE02" w14:textId="45EDB855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5.3</w:t>
            </w:r>
          </w:p>
        </w:tc>
      </w:tr>
      <w:tr w:rsidR="000067DF" w:rsidRPr="00D550D9" w14:paraId="31880B9F" w14:textId="77777777" w:rsidTr="00F412B4">
        <w:tc>
          <w:tcPr>
            <w:tcW w:w="381" w:type="pct"/>
          </w:tcPr>
          <w:p w14:paraId="0F05004B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4DE8F24B" w14:textId="3A1D240F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FD2D11" wp14:editId="6B503442">
                  <wp:extent cx="2940710" cy="2698750"/>
                  <wp:effectExtent l="0" t="0" r="0" b="635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7506" cy="2704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7CA41829" w14:textId="252DAC3B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3523D4" wp14:editId="5718C811">
                  <wp:extent cx="2926080" cy="2698750"/>
                  <wp:effectExtent l="0" t="0" r="7620" b="635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515" cy="2705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65A8B404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68.64</w:t>
            </w:r>
          </w:p>
          <w:p w14:paraId="140EE23C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35</w:t>
            </w:r>
          </w:p>
          <w:p w14:paraId="1A09D70A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3.56</w:t>
            </w:r>
          </w:p>
          <w:p w14:paraId="068B59CD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17.20</w:t>
            </w:r>
          </w:p>
          <w:p w14:paraId="2B00C5AC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25.06%</w:t>
            </w:r>
          </w:p>
          <w:p w14:paraId="3E3FD2D5" w14:textId="57AC13CD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4.0</w:t>
            </w:r>
          </w:p>
        </w:tc>
      </w:tr>
      <w:tr w:rsidR="000067DF" w:rsidRPr="00D550D9" w14:paraId="13C741CC" w14:textId="77777777" w:rsidTr="00F412B4">
        <w:tc>
          <w:tcPr>
            <w:tcW w:w="381" w:type="pct"/>
          </w:tcPr>
          <w:p w14:paraId="0412D911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621E2309" w14:textId="5D797F19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0DCDE8" wp14:editId="63F3A3B0">
                  <wp:extent cx="2940685" cy="2698750"/>
                  <wp:effectExtent l="0" t="0" r="0" b="635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2959" cy="2700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39330383" w14:textId="35A810F0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9E9531" wp14:editId="7CD8ECE9">
                  <wp:extent cx="2926080" cy="2698750"/>
                  <wp:effectExtent l="0" t="0" r="7620" b="635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001" cy="27023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79CA4B86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60.76</w:t>
            </w:r>
          </w:p>
          <w:p w14:paraId="60C04EEF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5.89</w:t>
            </w:r>
          </w:p>
          <w:p w14:paraId="4CA11F62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36.38</w:t>
            </w:r>
          </w:p>
          <w:p w14:paraId="5C3DD668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10.49</w:t>
            </w:r>
          </w:p>
          <w:p w14:paraId="4B572B86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17.27%</w:t>
            </w:r>
          </w:p>
          <w:p w14:paraId="751A7A00" w14:textId="6A2D820D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5.8</w:t>
            </w:r>
          </w:p>
        </w:tc>
      </w:tr>
      <w:tr w:rsidR="000067DF" w:rsidRPr="00D550D9" w14:paraId="4F19D157" w14:textId="77777777" w:rsidTr="00F412B4">
        <w:tc>
          <w:tcPr>
            <w:tcW w:w="381" w:type="pct"/>
          </w:tcPr>
          <w:p w14:paraId="42D5B65E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1BC1FF14" w14:textId="2C80DA90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4D85A0" wp14:editId="62271205">
                  <wp:extent cx="2918765" cy="2698750"/>
                  <wp:effectExtent l="0" t="0" r="0" b="635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3299" cy="2702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7C636E51" w14:textId="7580C910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AE7341" wp14:editId="2C30BCC6">
                  <wp:extent cx="2911450" cy="2698750"/>
                  <wp:effectExtent l="0" t="0" r="3810" b="635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6750" cy="2703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3B4BF1D7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87.53</w:t>
            </w:r>
          </w:p>
          <w:p w14:paraId="6B89A456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75</w:t>
            </w:r>
          </w:p>
          <w:p w14:paraId="1A727247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47.39</w:t>
            </w:r>
          </w:p>
          <w:p w14:paraId="3396CB29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20.64</w:t>
            </w:r>
          </w:p>
          <w:p w14:paraId="3AFCB4AB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23.58%</w:t>
            </w:r>
          </w:p>
          <w:p w14:paraId="0D8C0148" w14:textId="0BABD69F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4.2</w:t>
            </w:r>
          </w:p>
        </w:tc>
      </w:tr>
      <w:tr w:rsidR="000067DF" w:rsidRPr="00D550D9" w14:paraId="2565445D" w14:textId="77777777" w:rsidTr="00F412B4">
        <w:tc>
          <w:tcPr>
            <w:tcW w:w="381" w:type="pct"/>
          </w:tcPr>
          <w:p w14:paraId="5B68FBD1" w14:textId="77777777" w:rsidR="000067DF" w:rsidRPr="00D550D9" w:rsidRDefault="000067DF" w:rsidP="000067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</w:tcPr>
          <w:p w14:paraId="65917969" w14:textId="38FC5AA2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2DD131" wp14:editId="2CBF2490">
                  <wp:extent cx="3028950" cy="2698750"/>
                  <wp:effectExtent l="0" t="0" r="0" b="635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0" cy="269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pct"/>
          </w:tcPr>
          <w:p w14:paraId="18EB8DFC" w14:textId="330D7202" w:rsidR="000067DF" w:rsidRPr="00D550D9" w:rsidRDefault="000067DF" w:rsidP="000067DF">
            <w:pPr>
              <w:rPr>
                <w:rFonts w:ascii="Times New Roman" w:hAnsi="Times New Roman" w:cs="Times New Roman"/>
                <w:noProof/>
              </w:rPr>
            </w:pPr>
            <w:r w:rsidRPr="00D550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DB9883" wp14:editId="240E9735">
                  <wp:extent cx="2910840" cy="2698750"/>
                  <wp:effectExtent l="0" t="0" r="3810" b="635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242" cy="2701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2" w:type="pct"/>
          </w:tcPr>
          <w:p w14:paraId="075DE142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CAPEX (M$): 77.42</w:t>
            </w:r>
          </w:p>
          <w:p w14:paraId="3797538E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OPEX (M$/y): 26.23</w:t>
            </w:r>
          </w:p>
          <w:p w14:paraId="436D395D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Sales (M$/y): 39.58</w:t>
            </w:r>
          </w:p>
          <w:p w14:paraId="503E8943" w14:textId="5ECB8DAA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Annual Profit (M$/y): 13.35</w:t>
            </w:r>
          </w:p>
          <w:p w14:paraId="0A24BF70" w14:textId="77777777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ROI: 17.24%</w:t>
            </w:r>
          </w:p>
          <w:p w14:paraId="1FB2B20C" w14:textId="3ED0D4F9" w:rsidR="000067DF" w:rsidRPr="00D550D9" w:rsidRDefault="000067DF" w:rsidP="00F412B4">
            <w:pPr>
              <w:pStyle w:val="ListParagraph"/>
              <w:numPr>
                <w:ilvl w:val="0"/>
                <w:numId w:val="2"/>
              </w:numPr>
              <w:ind w:left="153" w:hanging="270"/>
              <w:jc w:val="both"/>
              <w:rPr>
                <w:rFonts w:ascii="Times New Roman" w:hAnsi="Times New Roman" w:cs="Times New Roman"/>
              </w:rPr>
            </w:pPr>
            <w:r w:rsidRPr="00D550D9">
              <w:rPr>
                <w:rFonts w:ascii="Times New Roman" w:hAnsi="Times New Roman" w:cs="Times New Roman"/>
              </w:rPr>
              <w:t>Payback period (years): 5.8</w:t>
            </w:r>
          </w:p>
        </w:tc>
      </w:tr>
    </w:tbl>
    <w:p w14:paraId="6492E4AF" w14:textId="77777777" w:rsidR="00F746FC" w:rsidRPr="00D550D9" w:rsidRDefault="00F746FC" w:rsidP="00F746FC">
      <w:pPr>
        <w:tabs>
          <w:tab w:val="left" w:pos="10980"/>
        </w:tabs>
        <w:rPr>
          <w:rFonts w:ascii="Times New Roman" w:hAnsi="Times New Roman" w:cs="Times New Roman"/>
        </w:rPr>
      </w:pPr>
    </w:p>
    <w:sectPr w:rsidR="00F746FC" w:rsidRPr="00D550D9" w:rsidSect="00F746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1535F"/>
    <w:multiLevelType w:val="hybridMultilevel"/>
    <w:tmpl w:val="40C405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C2293A"/>
    <w:multiLevelType w:val="hybridMultilevel"/>
    <w:tmpl w:val="8D84A4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1597304">
    <w:abstractNumId w:val="0"/>
  </w:num>
  <w:num w:numId="2" w16cid:durableId="205341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2C"/>
    <w:rsid w:val="000067DF"/>
    <w:rsid w:val="00016B01"/>
    <w:rsid w:val="00060743"/>
    <w:rsid w:val="000C0ABE"/>
    <w:rsid w:val="00485608"/>
    <w:rsid w:val="00485F69"/>
    <w:rsid w:val="00677645"/>
    <w:rsid w:val="00792928"/>
    <w:rsid w:val="0089792C"/>
    <w:rsid w:val="009723D6"/>
    <w:rsid w:val="009B3579"/>
    <w:rsid w:val="009F1B8D"/>
    <w:rsid w:val="00BB42FE"/>
    <w:rsid w:val="00C627F8"/>
    <w:rsid w:val="00C77A7D"/>
    <w:rsid w:val="00C85C18"/>
    <w:rsid w:val="00D550D9"/>
    <w:rsid w:val="00EA5685"/>
    <w:rsid w:val="00EB0ABB"/>
    <w:rsid w:val="00F412B4"/>
    <w:rsid w:val="00F7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507F9"/>
  <w15:chartTrackingRefBased/>
  <w15:docId w15:val="{8BE83939-3A8F-4CF0-970D-4E200530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46FC"/>
    <w:pPr>
      <w:ind w:left="720"/>
      <w:contextualSpacing/>
    </w:pPr>
  </w:style>
  <w:style w:type="paragraph" w:customStyle="1" w:styleId="Els-referenceno-number">
    <w:name w:val="Els-reference no-number"/>
    <w:basedOn w:val="Normal"/>
    <w:rsid w:val="00D550D9"/>
    <w:pPr>
      <w:spacing w:after="0" w:line="240" w:lineRule="auto"/>
      <w:ind w:left="240" w:hanging="240"/>
    </w:pPr>
    <w:rPr>
      <w:rFonts w:ascii="Times New Roman" w:eastAsia="Times New Roman" w:hAnsi="Times New Roman" w:cs="Times New Roman"/>
      <w:noProof/>
      <w:kern w:val="0"/>
      <w:sz w:val="18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</dc:creator>
  <cp:keywords/>
  <dc:description/>
  <cp:lastModifiedBy>Prakash</cp:lastModifiedBy>
  <cp:revision>7</cp:revision>
  <dcterms:created xsi:type="dcterms:W3CDTF">2023-03-20T11:23:00Z</dcterms:created>
  <dcterms:modified xsi:type="dcterms:W3CDTF">2023-05-01T09:55:00Z</dcterms:modified>
</cp:coreProperties>
</file>